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498" w:type="dxa"/>
        <w:tblLook w:val="04A0" w:firstRow="1" w:lastRow="0" w:firstColumn="1" w:lastColumn="0" w:noHBand="0" w:noVBand="1"/>
      </w:tblPr>
      <w:tblGrid>
        <w:gridCol w:w="1480"/>
        <w:gridCol w:w="80"/>
        <w:gridCol w:w="7938"/>
      </w:tblGrid>
      <w:tr w:rsidR="007E0E99" w:rsidRPr="00194C22" w14:paraId="32F43D7C" w14:textId="77777777" w:rsidTr="00696043">
        <w:tc>
          <w:tcPr>
            <w:tcW w:w="949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C335D0" w14:textId="77777777" w:rsidR="007E0E99" w:rsidRPr="00194C22" w:rsidRDefault="007E0E99" w:rsidP="00696043">
            <w:pPr>
              <w:rPr>
                <w:rFonts w:ascii="Times New Roman" w:hAnsi="Times New Roman" w:cs="Times New Roman"/>
                <w:b/>
                <w:bCs/>
              </w:rPr>
            </w:pPr>
            <w:r w:rsidRPr="009A7FFE">
              <w:rPr>
                <w:rFonts w:ascii="Times New Roman" w:hAnsi="Times New Roman" w:cs="Times New Roman"/>
                <w:b/>
                <w:bCs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94C22">
              <w:rPr>
                <w:rFonts w:ascii="Times New Roman" w:hAnsi="Times New Roman" w:cs="Times New Roman"/>
                <w:b/>
                <w:bCs/>
              </w:rPr>
              <w:t>Table 1</w:t>
            </w:r>
            <w:r>
              <w:rPr>
                <w:rFonts w:ascii="等线" w:eastAsia="等线" w:hAnsi="等线" w:cs="Times New Roman" w:hint="eastAsia"/>
                <w:b/>
                <w:bCs/>
              </w:rPr>
              <w:t>Ⅰ</w:t>
            </w:r>
            <w:r w:rsidRPr="00194C22">
              <w:rPr>
                <w:rFonts w:ascii="Times New Roman" w:hAnsi="Times New Roman" w:cs="Times New Roman"/>
                <w:b/>
                <w:bCs/>
              </w:rPr>
              <w:t xml:space="preserve">Primers for </w:t>
            </w:r>
            <w:proofErr w:type="spellStart"/>
            <w:r w:rsidRPr="00194C22">
              <w:rPr>
                <w:rFonts w:ascii="Times New Roman" w:hAnsi="Times New Roman" w:cs="Times New Roman"/>
                <w:b/>
                <w:bCs/>
              </w:rPr>
              <w:t>qRT</w:t>
            </w:r>
            <w:proofErr w:type="spellEnd"/>
            <w:r w:rsidRPr="00194C22">
              <w:rPr>
                <w:rFonts w:ascii="Times New Roman" w:hAnsi="Times New Roman" w:cs="Times New Roman"/>
                <w:b/>
                <w:bCs/>
              </w:rPr>
              <w:t>-PCR</w:t>
            </w:r>
          </w:p>
        </w:tc>
      </w:tr>
      <w:tr w:rsidR="007E0E99" w:rsidRPr="00194C22" w14:paraId="7E5ECB7B" w14:textId="77777777" w:rsidTr="00696043"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E79E7A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80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B7A5C1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Sequence</w:t>
            </w:r>
          </w:p>
        </w:tc>
      </w:tr>
      <w:tr w:rsidR="007E0E99" w:rsidRPr="00194C22" w14:paraId="7E088FAE" w14:textId="77777777" w:rsidTr="00696043"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B11CF4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HCG18-F</w:t>
            </w:r>
          </w:p>
        </w:tc>
        <w:tc>
          <w:tcPr>
            <w:tcW w:w="79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B08C70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CTAGGTCCTCTACTTTCTG</w:t>
            </w:r>
          </w:p>
        </w:tc>
      </w:tr>
      <w:tr w:rsidR="007E0E99" w:rsidRPr="00194C22" w14:paraId="7FBCCA8A" w14:textId="77777777" w:rsidTr="0069604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D151A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HCG18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E9F48E8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AGAAAGTAGAGGACCTAGC</w:t>
            </w:r>
          </w:p>
        </w:tc>
      </w:tr>
      <w:tr w:rsidR="007E0E99" w:rsidRPr="00194C22" w14:paraId="51CBAE0A" w14:textId="77777777" w:rsidTr="0069604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2FD4F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miR-30c-5p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5AC65D6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CCGCTGTAAACATCCTACACT</w:t>
            </w:r>
          </w:p>
        </w:tc>
      </w:tr>
      <w:tr w:rsidR="007E0E99" w:rsidRPr="00194C22" w14:paraId="0CBFB1C2" w14:textId="77777777" w:rsidTr="0069604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093AC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miR-30c-5p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B8DDF62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TGCAGGGTCCGAGGT</w:t>
            </w:r>
          </w:p>
        </w:tc>
      </w:tr>
      <w:tr w:rsidR="007E0E99" w:rsidRPr="00194C22" w14:paraId="2180B0AD" w14:textId="77777777" w:rsidTr="0069604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31C65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miR-34a-5p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5351C04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CACTCCAGCTGTGACTGGTTGACCAGA</w:t>
            </w:r>
          </w:p>
        </w:tc>
      </w:tr>
      <w:tr w:rsidR="007E0E99" w:rsidRPr="00194C22" w14:paraId="461C9F1B" w14:textId="77777777" w:rsidTr="0069604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6B3EA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miR-34a-5p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930F465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TCAACTGGTGTCGTGGA</w:t>
            </w:r>
          </w:p>
        </w:tc>
      </w:tr>
      <w:tr w:rsidR="007E0E99" w:rsidRPr="00194C22" w14:paraId="0394AA68" w14:textId="77777777" w:rsidTr="0069604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0B589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miR-103a-3p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31123BC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GCAGCATTGTACAGGGCTA TGAA</w:t>
            </w:r>
          </w:p>
        </w:tc>
      </w:tr>
      <w:tr w:rsidR="007E0E99" w:rsidRPr="00194C22" w14:paraId="6B2AF2AA" w14:textId="77777777" w:rsidTr="0069604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A19B7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miR-103a-3p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0997BB1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GGTGTCGTGGAGTCG</w:t>
            </w:r>
          </w:p>
        </w:tc>
      </w:tr>
      <w:tr w:rsidR="007E0E99" w:rsidRPr="00194C22" w14:paraId="574359FE" w14:textId="77777777" w:rsidTr="0069604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C5AE4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A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427D5D7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TCTCTCTGCTCTCAGGTTGGTTC</w:t>
            </w:r>
          </w:p>
        </w:tc>
      </w:tr>
      <w:tr w:rsidR="007E0E99" w:rsidRPr="00194C22" w14:paraId="077D36CF" w14:textId="77777777" w:rsidTr="0069604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04AA7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A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09CB94B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TTCCACTCAAGCCTTTAGCAG</w:t>
            </w:r>
          </w:p>
        </w:tc>
      </w:tr>
      <w:tr w:rsidR="007E0E99" w:rsidRPr="00194C22" w14:paraId="7489EE71" w14:textId="77777777" w:rsidTr="0069604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C5E64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B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4AE0F34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TTGCAGGGTTGTTTGTCAGTC</w:t>
            </w:r>
          </w:p>
        </w:tc>
      </w:tr>
      <w:tr w:rsidR="007E0E99" w:rsidRPr="00194C22" w14:paraId="394D0A66" w14:textId="77777777" w:rsidTr="0069604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D59DD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B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BBD5404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GGCACTTAAAATTTGTTAGCC</w:t>
            </w:r>
          </w:p>
        </w:tc>
      </w:tr>
      <w:tr w:rsidR="007E0E99" w:rsidRPr="00194C22" w14:paraId="35B58BC5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94C8F0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C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D8FE0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GATTTCTGCCTTCCCTGAA</w:t>
            </w:r>
          </w:p>
        </w:tc>
      </w:tr>
      <w:tr w:rsidR="007E0E99" w:rsidRPr="00194C22" w14:paraId="132CEFDA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0BFE71A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C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17E74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ATAGCAGGGCGTGAGGAAC</w:t>
            </w:r>
          </w:p>
        </w:tc>
      </w:tr>
      <w:tr w:rsidR="007E0E99" w:rsidRPr="00194C22" w14:paraId="27578C6F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DFA2B27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D1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65068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TCCACCTGCTCACTGTTCA</w:t>
            </w:r>
          </w:p>
        </w:tc>
      </w:tr>
      <w:tr w:rsidR="007E0E99" w:rsidRPr="00194C22" w14:paraId="4E9D8461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4B35251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D1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9DF04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TGACCATTGTGACCTCAGA</w:t>
            </w:r>
          </w:p>
        </w:tc>
      </w:tr>
      <w:tr w:rsidR="007E0E99" w:rsidRPr="00194C22" w14:paraId="5387092F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BEC549C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D3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69036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AAGGATCCATGGCGCTGAAACGGATTAAT</w:t>
            </w:r>
          </w:p>
        </w:tc>
      </w:tr>
      <w:tr w:rsidR="007E0E99" w:rsidRPr="00194C22" w14:paraId="2C64C3D8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E78384C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D3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4AED9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TTCTCGAGTCACATGGCATACTTCTGAGTCCATTC</w:t>
            </w:r>
          </w:p>
          <w:p w14:paraId="6584A2C1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CGAGA</w:t>
            </w:r>
          </w:p>
        </w:tc>
      </w:tr>
      <w:tr w:rsidR="007E0E99" w:rsidRPr="00194C22" w14:paraId="43010C7E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0BA075E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E1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96914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TTGGATCCATGTCGGATGACGATTCGAGG</w:t>
            </w:r>
          </w:p>
        </w:tc>
      </w:tr>
      <w:tr w:rsidR="007E0E99" w:rsidRPr="00194C22" w14:paraId="077ADAF4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A490ABA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E1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D49F3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TTCTCGAGTTATGTAGCGTATCTCTTGGTCC</w:t>
            </w:r>
          </w:p>
        </w:tc>
      </w:tr>
      <w:tr w:rsidR="007E0E99" w:rsidRPr="00194C22" w14:paraId="13A59357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F2E76DE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E2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2ED48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GGTTACCTTCCGAACAAGAAT</w:t>
            </w:r>
          </w:p>
        </w:tc>
      </w:tr>
      <w:tr w:rsidR="007E0E99" w:rsidRPr="00194C22" w14:paraId="447FF3D8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2121C37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E2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138E2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AATAGTTAAAGCCGGACTCCA</w:t>
            </w:r>
          </w:p>
        </w:tc>
      </w:tr>
      <w:tr w:rsidR="007E0E99" w:rsidRPr="00194C22" w14:paraId="53FB576B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BBA72B7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F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FE119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TTGCGGCCGCCTAACGCTAGCAAGTAAACTGA</w:t>
            </w:r>
          </w:p>
        </w:tc>
      </w:tr>
      <w:tr w:rsidR="007E0E99" w:rsidRPr="00194C22" w14:paraId="78B08D56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C558DD1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F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E84FC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GCCTCGAGTCATCTGGCATAACGTTTGATGTAGTCATC</w:t>
            </w:r>
          </w:p>
        </w:tc>
      </w:tr>
      <w:tr w:rsidR="007E0E99" w:rsidRPr="00194C22" w14:paraId="69B57F95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82B1B9F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G1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F7483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TGAAGGTGGTGTTTTTAAGGC</w:t>
            </w:r>
          </w:p>
        </w:tc>
      </w:tr>
      <w:tr w:rsidR="007E0E99" w:rsidRPr="00194C22" w14:paraId="61402292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EC6798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G1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F24B5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CCTCTGGCTTTTCATAACCAT</w:t>
            </w:r>
          </w:p>
        </w:tc>
      </w:tr>
      <w:tr w:rsidR="007E0E99" w:rsidRPr="00194C22" w14:paraId="25126263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47B2DC0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H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7227A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GTTAGAGTGGACCTACCTGAT</w:t>
            </w:r>
          </w:p>
        </w:tc>
      </w:tr>
      <w:tr w:rsidR="007E0E99" w:rsidRPr="00194C22" w14:paraId="53C8EAA6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D552F0E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H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B03AD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CATCTAGACACACAGTTCCTG</w:t>
            </w:r>
          </w:p>
        </w:tc>
      </w:tr>
      <w:tr w:rsidR="007E0E99" w:rsidRPr="00194C22" w14:paraId="18ED431E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DDEC43C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I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B1B25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CTTGTTTAAACTACGGATGCT</w:t>
            </w:r>
          </w:p>
        </w:tc>
      </w:tr>
      <w:tr w:rsidR="007E0E99" w:rsidRPr="00194C22" w14:paraId="28058928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134A638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I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9A7C2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ATTCGGGTGAAATAATGGTGG</w:t>
            </w:r>
          </w:p>
        </w:tc>
      </w:tr>
      <w:tr w:rsidR="007E0E99" w:rsidRPr="00194C22" w14:paraId="10EC41DD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76B888A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J1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1FB22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CTTGTTTAAACTACGGATGCT</w:t>
            </w:r>
          </w:p>
        </w:tc>
      </w:tr>
      <w:tr w:rsidR="007E0E99" w:rsidRPr="00194C22" w14:paraId="585A2BDA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2A76E29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J1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A018B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ATTCGGGTGAAATAATGGTGG</w:t>
            </w:r>
          </w:p>
        </w:tc>
      </w:tr>
      <w:tr w:rsidR="007E0E99" w:rsidRPr="00194C22" w14:paraId="4E53062C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6513BDD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J2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255D1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AGCAGCACCAGCAGTAAGAGG</w:t>
            </w:r>
          </w:p>
        </w:tc>
      </w:tr>
      <w:tr w:rsidR="007E0E99" w:rsidRPr="00194C22" w14:paraId="53160995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2209841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J2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DE064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GCTCGGCACAGATGTAAGGC</w:t>
            </w:r>
          </w:p>
        </w:tc>
      </w:tr>
      <w:tr w:rsidR="007E0E99" w:rsidRPr="00194C22" w14:paraId="4F0079CB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F7A8E3F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L3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FB6B0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AAACCACCGAAGATCACATTT</w:t>
            </w:r>
          </w:p>
        </w:tc>
      </w:tr>
      <w:tr w:rsidR="007E0E99" w:rsidRPr="00194C22" w14:paraId="1A641070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04D4453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L3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30D5B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TTACTTGGTCGGTTTTGGTTG</w:t>
            </w:r>
          </w:p>
        </w:tc>
      </w:tr>
      <w:tr w:rsidR="007E0E99" w:rsidRPr="00194C22" w14:paraId="67C353B5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BD74AE5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L6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0DB20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GCTGGAGGATCTTCAGAAGAA</w:t>
            </w:r>
          </w:p>
        </w:tc>
      </w:tr>
      <w:tr w:rsidR="007E0E99" w:rsidRPr="00194C22" w14:paraId="0F5DDE7B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B6F34F9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L6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015B8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GGTTGTGAATTTGATCATGGG</w:t>
            </w:r>
          </w:p>
        </w:tc>
      </w:tr>
      <w:tr w:rsidR="007E0E99" w:rsidRPr="00194C22" w14:paraId="7B23D846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F2CD5B9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M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FE729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AAGGATCCATGATCAAGCTGTTCTCGCTGAAG</w:t>
            </w:r>
          </w:p>
        </w:tc>
      </w:tr>
      <w:tr w:rsidR="007E0E99" w:rsidRPr="00194C22" w14:paraId="41FD8CE6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92CE11A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M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47D09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TTGCGGCCGCTTATTTCAGGCAGCGCTCAAAG</w:t>
            </w:r>
          </w:p>
        </w:tc>
      </w:tr>
      <w:tr w:rsidR="007E0E99" w:rsidRPr="00194C22" w14:paraId="1FA78EFD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7132A19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N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2D30D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CTTTGAGGGAGGGACTTTTAA</w:t>
            </w:r>
          </w:p>
        </w:tc>
      </w:tr>
      <w:tr w:rsidR="007E0E99" w:rsidRPr="00194C22" w14:paraId="6BCC1183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A253DB9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lastRenderedPageBreak/>
              <w:t>UBE2N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DDCCB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TAACAAGGCCTGGATCGATAG</w:t>
            </w:r>
          </w:p>
        </w:tc>
      </w:tr>
      <w:tr w:rsidR="007E0E99" w:rsidRPr="00194C22" w14:paraId="5E68A4E9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EC8D085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O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44785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AATCCAAAACCAAGAGCGAAG</w:t>
            </w:r>
          </w:p>
        </w:tc>
      </w:tr>
      <w:tr w:rsidR="007E0E99" w:rsidRPr="00194C22" w14:paraId="18CD9B97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8B788D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O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CA75E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CATCTCTGCCTTCTTTTAGCA</w:t>
            </w:r>
          </w:p>
        </w:tc>
      </w:tr>
      <w:tr w:rsidR="007E0E99" w:rsidRPr="00194C22" w14:paraId="28306C2A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D6AC8D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Q1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655A5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TCAAACTCCTCAAAGTTGACC</w:t>
            </w:r>
          </w:p>
        </w:tc>
      </w:tr>
      <w:tr w:rsidR="007E0E99" w:rsidRPr="00194C22" w14:paraId="1FEBBC31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4B25D33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Q1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E547B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AAGTAGAATGAAGTCGGCTCC</w:t>
            </w:r>
          </w:p>
        </w:tc>
      </w:tr>
      <w:tr w:rsidR="007E0E99" w:rsidRPr="00194C22" w14:paraId="39069E04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9F5E8C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Q2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AE3EB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GAAGAAGAAGAAGAGATGGCT</w:t>
            </w:r>
          </w:p>
        </w:tc>
      </w:tr>
      <w:tr w:rsidR="007E0E99" w:rsidRPr="00194C22" w14:paraId="19F93FAA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DE8CBA8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Q2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9BB74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TCATCCTCTGACTTTTTCCCA</w:t>
            </w:r>
          </w:p>
        </w:tc>
      </w:tr>
      <w:tr w:rsidR="007E0E99" w:rsidRPr="00194C22" w14:paraId="2F0D0C5C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A0C0D3D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R2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4A4A5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TGCATTTCGATTCTTCATCCG</w:t>
            </w:r>
          </w:p>
        </w:tc>
      </w:tr>
      <w:tr w:rsidR="007E0E99" w:rsidRPr="00194C22" w14:paraId="7B40984A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9FE4AA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R2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40CEC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CTGAACATAACTGAAGCATCG</w:t>
            </w:r>
          </w:p>
        </w:tc>
      </w:tr>
      <w:tr w:rsidR="007E0E99" w:rsidRPr="00194C22" w14:paraId="643B65F8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81F5813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S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2C138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ATATGCTGGAGGTCTGTTCC</w:t>
            </w:r>
          </w:p>
        </w:tc>
      </w:tr>
      <w:tr w:rsidR="007E0E99" w:rsidRPr="00194C22" w14:paraId="613CD8B7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5C3D91F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S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D6808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AGATCTTGGTCAGGAAGTAGC</w:t>
            </w:r>
          </w:p>
        </w:tc>
      </w:tr>
      <w:tr w:rsidR="007E0E99" w:rsidRPr="00194C22" w14:paraId="3ECC363A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652CE34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T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D860B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CAAACATTGATTCTGCTGGAA</w:t>
            </w:r>
          </w:p>
        </w:tc>
      </w:tr>
      <w:tr w:rsidR="007E0E99" w:rsidRPr="00194C22" w14:paraId="54BE677D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B492DEE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T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3DBA8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CAGCCTTTTGTTTCTGTCTTG</w:t>
            </w:r>
          </w:p>
        </w:tc>
      </w:tr>
      <w:tr w:rsidR="007E0E99" w:rsidRPr="00194C22" w14:paraId="65FB3FA8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950DBD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U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CDD1C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GGCAGGGTTTAGTCTTCCAACTG</w:t>
            </w:r>
          </w:p>
        </w:tc>
      </w:tr>
      <w:tr w:rsidR="007E0E99" w:rsidRPr="00194C22" w14:paraId="3803F2DF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C5EA9E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U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6A064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TATACAGGGCTGACCAGTGTGTG</w:t>
            </w:r>
          </w:p>
        </w:tc>
      </w:tr>
      <w:tr w:rsidR="007E0E99" w:rsidRPr="00194C22" w14:paraId="5EE5D984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A8926FD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Z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96072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TCTGTGACATGATGGAAGGAAA</w:t>
            </w:r>
          </w:p>
        </w:tc>
      </w:tr>
      <w:tr w:rsidR="007E0E99" w:rsidRPr="00194C22" w14:paraId="5CFEFBA6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2D69092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Z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4EEED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AAAAGGGTCCTGCATAGTTTG</w:t>
            </w:r>
          </w:p>
        </w:tc>
      </w:tr>
      <w:tr w:rsidR="007E0E99" w:rsidRPr="00194C22" w14:paraId="6DCF54A4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D08EB64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B3E3C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GAGCGAGATCCCTCCAAAAT</w:t>
            </w:r>
          </w:p>
        </w:tc>
      </w:tr>
      <w:tr w:rsidR="007E0E99" w:rsidRPr="00194C22" w14:paraId="41FA8F31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5EF1768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1C621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GCTGTTGTCATACTTCTCATGG</w:t>
            </w:r>
          </w:p>
        </w:tc>
      </w:tr>
      <w:tr w:rsidR="007E0E99" w:rsidRPr="00194C22" w14:paraId="48862089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4543547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6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CAAEC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TCGCTTCGGCAGCACA</w:t>
            </w:r>
          </w:p>
        </w:tc>
      </w:tr>
      <w:tr w:rsidR="007E0E99" w:rsidRPr="00194C22" w14:paraId="253846CD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C9B0AE6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6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DFF4F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7E0E99" w:rsidRPr="00194C22" w14:paraId="339B6AE7" w14:textId="77777777" w:rsidTr="00696043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B00FCC9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18S rRNA-F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EB4CF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GTAACCCGTTGAACCCCATT</w:t>
            </w:r>
          </w:p>
        </w:tc>
      </w:tr>
      <w:tr w:rsidR="007E0E99" w:rsidRPr="00194C22" w14:paraId="26B070B6" w14:textId="77777777" w:rsidTr="00696043"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60E393" w14:textId="77777777" w:rsidR="007E0E99" w:rsidRPr="00194C22" w:rsidRDefault="007E0E99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18S rRNA-R</w:t>
            </w:r>
          </w:p>
        </w:tc>
        <w:tc>
          <w:tcPr>
            <w:tcW w:w="80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077F6D" w14:textId="77777777" w:rsidR="007E0E99" w:rsidRPr="00194C22" w:rsidRDefault="007E0E99" w:rsidP="00696043">
            <w:pPr>
              <w:jc w:val="left"/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CATCCAATCGGTAGTAGCG</w:t>
            </w:r>
          </w:p>
        </w:tc>
      </w:tr>
    </w:tbl>
    <w:p w14:paraId="35B063EA" w14:textId="77777777" w:rsidR="00B33530" w:rsidRDefault="00B33530"/>
    <w:sectPr w:rsidR="00B33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99"/>
    <w:rsid w:val="007E0E99"/>
    <w:rsid w:val="00B3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C7B22"/>
  <w15:chartTrackingRefBased/>
  <w15:docId w15:val="{8162C2B5-E9FE-48DB-B056-6B578C7DC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E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0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 鳖</dc:creator>
  <cp:keywords/>
  <dc:description/>
  <cp:lastModifiedBy>土 鳖</cp:lastModifiedBy>
  <cp:revision>1</cp:revision>
  <dcterms:created xsi:type="dcterms:W3CDTF">2021-11-23T14:17:00Z</dcterms:created>
  <dcterms:modified xsi:type="dcterms:W3CDTF">2021-11-23T14:17:00Z</dcterms:modified>
</cp:coreProperties>
</file>